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68FD" w:rsidRPr="00764515" w:rsidRDefault="00D668FD" w:rsidP="00D668FD">
      <w:pPr>
        <w:pStyle w:val="Refhead"/>
        <w:spacing w:before="0" w:after="0"/>
        <w:ind w:left="720"/>
        <w:jc w:val="both"/>
        <w:rPr>
          <w:b w:val="0"/>
          <w:bCs w:val="0"/>
        </w:rPr>
      </w:pPr>
      <w:r w:rsidRPr="00764515">
        <w:rPr>
          <w:b w:val="0"/>
          <w:bCs w:val="0"/>
        </w:rPr>
        <w:t>Movie S1: Summary of the research.</w:t>
      </w:r>
    </w:p>
    <w:p w:rsidR="00D668FD" w:rsidRPr="00764515" w:rsidRDefault="00D668FD" w:rsidP="00D668FD">
      <w:pPr>
        <w:pStyle w:val="Refhead"/>
        <w:spacing w:before="0" w:after="0"/>
        <w:ind w:left="720"/>
        <w:jc w:val="both"/>
        <w:rPr>
          <w:b w:val="0"/>
          <w:bCs w:val="0"/>
        </w:rPr>
      </w:pPr>
      <w:r w:rsidRPr="00764515">
        <w:rPr>
          <w:b w:val="0"/>
          <w:bCs w:val="0"/>
        </w:rPr>
        <w:t>Movie S2: Damage closure in an oven.</w:t>
      </w:r>
    </w:p>
    <w:p w:rsidR="00D668FD" w:rsidRPr="00764515" w:rsidRDefault="00D668FD" w:rsidP="00D668FD">
      <w:pPr>
        <w:pStyle w:val="Refhead"/>
        <w:spacing w:before="0" w:after="0"/>
        <w:ind w:left="720"/>
        <w:jc w:val="both"/>
        <w:rPr>
          <w:b w:val="0"/>
          <w:bCs w:val="0"/>
        </w:rPr>
      </w:pPr>
      <w:r w:rsidRPr="00764515">
        <w:rPr>
          <w:b w:val="0"/>
          <w:bCs w:val="0"/>
        </w:rPr>
        <w:t>Movie S3: Damage closure by Joule-effect.</w:t>
      </w:r>
    </w:p>
    <w:p w:rsidR="00D668FD" w:rsidRPr="00764515" w:rsidRDefault="00D668FD" w:rsidP="00D668FD">
      <w:pPr>
        <w:pStyle w:val="Refhead"/>
        <w:spacing w:before="0" w:after="0"/>
        <w:ind w:left="720"/>
        <w:jc w:val="both"/>
        <w:rPr>
          <w:b w:val="0"/>
          <w:bCs w:val="0"/>
        </w:rPr>
      </w:pPr>
      <w:r w:rsidRPr="00764515">
        <w:rPr>
          <w:b w:val="0"/>
          <w:bCs w:val="0"/>
        </w:rPr>
        <w:t>Movie S4: Damage creation in the specimen.</w:t>
      </w:r>
    </w:p>
    <w:p w:rsidR="00D668FD" w:rsidRPr="00764515" w:rsidRDefault="00D668FD" w:rsidP="00D668FD">
      <w:pPr>
        <w:pStyle w:val="Refhead"/>
        <w:spacing w:before="0" w:after="0"/>
        <w:ind w:left="720"/>
        <w:jc w:val="both"/>
        <w:rPr>
          <w:b w:val="0"/>
          <w:bCs w:val="0"/>
        </w:rPr>
      </w:pPr>
      <w:r w:rsidRPr="00764515">
        <w:rPr>
          <w:b w:val="0"/>
          <w:bCs w:val="0"/>
        </w:rPr>
        <w:t>Movie S5: Tensile test.</w:t>
      </w:r>
    </w:p>
    <w:p w:rsidR="00D668FD" w:rsidRPr="00764515" w:rsidRDefault="00D668FD" w:rsidP="00D668FD">
      <w:pPr>
        <w:pStyle w:val="Refhead"/>
        <w:spacing w:before="0" w:after="0"/>
        <w:ind w:left="720"/>
        <w:jc w:val="both"/>
        <w:rPr>
          <w:b w:val="0"/>
          <w:bCs w:val="0"/>
        </w:rPr>
      </w:pPr>
      <w:r w:rsidRPr="00764515">
        <w:rPr>
          <w:b w:val="0"/>
          <w:bCs w:val="0"/>
        </w:rPr>
        <w:t>Movie S6: Bending test.</w:t>
      </w:r>
    </w:p>
    <w:p w:rsidR="00D668FD" w:rsidRPr="00764515" w:rsidRDefault="00D668FD" w:rsidP="00D668FD">
      <w:pPr>
        <w:pStyle w:val="Refhead"/>
        <w:spacing w:before="0" w:after="0"/>
        <w:ind w:left="720"/>
        <w:jc w:val="both"/>
        <w:rPr>
          <w:b w:val="0"/>
          <w:bCs w:val="0"/>
        </w:rPr>
      </w:pPr>
      <w:r w:rsidRPr="00764515">
        <w:rPr>
          <w:b w:val="0"/>
          <w:bCs w:val="0"/>
        </w:rPr>
        <w:t>Movie S7: Damage closure in top side of the actuator by Joule-effect.</w:t>
      </w:r>
    </w:p>
    <w:p w:rsidR="00D668FD" w:rsidRPr="00764515" w:rsidRDefault="00D668FD" w:rsidP="00D668FD">
      <w:pPr>
        <w:pStyle w:val="Refhead"/>
        <w:spacing w:before="0" w:after="0"/>
        <w:ind w:left="720"/>
        <w:jc w:val="both"/>
        <w:rPr>
          <w:b w:val="0"/>
          <w:bCs w:val="0"/>
        </w:rPr>
      </w:pPr>
      <w:r w:rsidRPr="00764515">
        <w:rPr>
          <w:b w:val="0"/>
          <w:bCs w:val="0"/>
        </w:rPr>
        <w:t>Movie S8: Damage closure in the bottom side of the actuator by Joule-effect.</w:t>
      </w:r>
    </w:p>
    <w:p w:rsidR="00D668FD" w:rsidRPr="00773201" w:rsidRDefault="00D668FD" w:rsidP="00D668FD">
      <w:pPr>
        <w:pStyle w:val="Refhead"/>
        <w:spacing w:before="0" w:after="0"/>
        <w:ind w:left="720"/>
        <w:jc w:val="both"/>
        <w:rPr>
          <w:b w:val="0"/>
          <w:bCs w:val="0"/>
        </w:rPr>
      </w:pPr>
      <w:r w:rsidRPr="00773201">
        <w:rPr>
          <w:b w:val="0"/>
          <w:bCs w:val="0"/>
        </w:rPr>
        <w:t>Movie S9: Simultaneous multiple damage closure in the top side of the actuator by Joule-effect.</w:t>
      </w:r>
    </w:p>
    <w:p w:rsidR="00D668FD" w:rsidRPr="00764515" w:rsidRDefault="00D668FD" w:rsidP="00D668FD">
      <w:pPr>
        <w:pStyle w:val="Refhead"/>
        <w:spacing w:before="0" w:after="0"/>
        <w:ind w:left="720"/>
        <w:jc w:val="both"/>
        <w:rPr>
          <w:b w:val="0"/>
          <w:bCs w:val="0"/>
        </w:rPr>
      </w:pPr>
      <w:r w:rsidRPr="00773201">
        <w:rPr>
          <w:b w:val="0"/>
          <w:bCs w:val="0"/>
        </w:rPr>
        <w:t>Movie S10: Simultaneous multiple damage closure in the bottom side of the actuator by Joule-effect.</w:t>
      </w:r>
    </w:p>
    <w:p w:rsidR="008203BA" w:rsidRDefault="008203BA">
      <w:bookmarkStart w:id="0" w:name="_GoBack"/>
      <w:bookmarkEnd w:id="0"/>
    </w:p>
    <w:sectPr w:rsidR="008203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68FD"/>
    <w:rsid w:val="00007C9F"/>
    <w:rsid w:val="0001471F"/>
    <w:rsid w:val="00033FA6"/>
    <w:rsid w:val="000620E1"/>
    <w:rsid w:val="00063C68"/>
    <w:rsid w:val="00070FDE"/>
    <w:rsid w:val="00082172"/>
    <w:rsid w:val="000A7CD7"/>
    <w:rsid w:val="000B7F44"/>
    <w:rsid w:val="000C0C2F"/>
    <w:rsid w:val="000E304B"/>
    <w:rsid w:val="0010728E"/>
    <w:rsid w:val="00110908"/>
    <w:rsid w:val="0011132D"/>
    <w:rsid w:val="00116F30"/>
    <w:rsid w:val="00121A3C"/>
    <w:rsid w:val="001433FC"/>
    <w:rsid w:val="00150118"/>
    <w:rsid w:val="00196851"/>
    <w:rsid w:val="001A21FB"/>
    <w:rsid w:val="001B6EA6"/>
    <w:rsid w:val="001C660C"/>
    <w:rsid w:val="001E04A4"/>
    <w:rsid w:val="001E5687"/>
    <w:rsid w:val="001E6FDF"/>
    <w:rsid w:val="0022750E"/>
    <w:rsid w:val="00240EE7"/>
    <w:rsid w:val="002739C7"/>
    <w:rsid w:val="00287356"/>
    <w:rsid w:val="0029506E"/>
    <w:rsid w:val="00296D43"/>
    <w:rsid w:val="002A0E9C"/>
    <w:rsid w:val="002B7029"/>
    <w:rsid w:val="00300F85"/>
    <w:rsid w:val="003017B2"/>
    <w:rsid w:val="0031149A"/>
    <w:rsid w:val="003526B6"/>
    <w:rsid w:val="00352A25"/>
    <w:rsid w:val="0036246C"/>
    <w:rsid w:val="00363D65"/>
    <w:rsid w:val="00386536"/>
    <w:rsid w:val="00386B11"/>
    <w:rsid w:val="003A1E04"/>
    <w:rsid w:val="003B0B13"/>
    <w:rsid w:val="003B7976"/>
    <w:rsid w:val="003D61D1"/>
    <w:rsid w:val="00420DF7"/>
    <w:rsid w:val="00421890"/>
    <w:rsid w:val="00450B70"/>
    <w:rsid w:val="004605A5"/>
    <w:rsid w:val="00463C06"/>
    <w:rsid w:val="004B6E72"/>
    <w:rsid w:val="004D3A46"/>
    <w:rsid w:val="004F12B5"/>
    <w:rsid w:val="00504F5E"/>
    <w:rsid w:val="00544A98"/>
    <w:rsid w:val="005538D5"/>
    <w:rsid w:val="00553CF2"/>
    <w:rsid w:val="005732EF"/>
    <w:rsid w:val="00595D09"/>
    <w:rsid w:val="005B093A"/>
    <w:rsid w:val="00633E5E"/>
    <w:rsid w:val="00641BF2"/>
    <w:rsid w:val="006B22D7"/>
    <w:rsid w:val="006E0CF6"/>
    <w:rsid w:val="006F4B3E"/>
    <w:rsid w:val="006F504E"/>
    <w:rsid w:val="00700EA1"/>
    <w:rsid w:val="007162A2"/>
    <w:rsid w:val="007169DA"/>
    <w:rsid w:val="00717CA0"/>
    <w:rsid w:val="00746085"/>
    <w:rsid w:val="007469E3"/>
    <w:rsid w:val="00766A36"/>
    <w:rsid w:val="00785373"/>
    <w:rsid w:val="0079067E"/>
    <w:rsid w:val="00796643"/>
    <w:rsid w:val="007B2732"/>
    <w:rsid w:val="007B5246"/>
    <w:rsid w:val="007D25D0"/>
    <w:rsid w:val="007D75B8"/>
    <w:rsid w:val="007E2FC6"/>
    <w:rsid w:val="007F0DAC"/>
    <w:rsid w:val="007F77EF"/>
    <w:rsid w:val="00802BF0"/>
    <w:rsid w:val="008048CE"/>
    <w:rsid w:val="008203BA"/>
    <w:rsid w:val="0085267A"/>
    <w:rsid w:val="00860C69"/>
    <w:rsid w:val="00861672"/>
    <w:rsid w:val="008629AC"/>
    <w:rsid w:val="00871E1A"/>
    <w:rsid w:val="00874E2B"/>
    <w:rsid w:val="008759AB"/>
    <w:rsid w:val="00880D7E"/>
    <w:rsid w:val="00884DAC"/>
    <w:rsid w:val="00886B85"/>
    <w:rsid w:val="00894F45"/>
    <w:rsid w:val="008A54C8"/>
    <w:rsid w:val="008B65E8"/>
    <w:rsid w:val="008C11C1"/>
    <w:rsid w:val="008C603B"/>
    <w:rsid w:val="008D2BFB"/>
    <w:rsid w:val="008D3E53"/>
    <w:rsid w:val="008D412A"/>
    <w:rsid w:val="008E0A07"/>
    <w:rsid w:val="008F633D"/>
    <w:rsid w:val="0090464C"/>
    <w:rsid w:val="009072CB"/>
    <w:rsid w:val="00916CE8"/>
    <w:rsid w:val="009465C2"/>
    <w:rsid w:val="00960D8A"/>
    <w:rsid w:val="00963382"/>
    <w:rsid w:val="00974563"/>
    <w:rsid w:val="009A2FC6"/>
    <w:rsid w:val="009B1D3F"/>
    <w:rsid w:val="009C480E"/>
    <w:rsid w:val="009C5D32"/>
    <w:rsid w:val="009D13FC"/>
    <w:rsid w:val="009D3C8E"/>
    <w:rsid w:val="00A0280F"/>
    <w:rsid w:val="00A06D48"/>
    <w:rsid w:val="00A13CA3"/>
    <w:rsid w:val="00A24761"/>
    <w:rsid w:val="00A277CA"/>
    <w:rsid w:val="00A66748"/>
    <w:rsid w:val="00A67009"/>
    <w:rsid w:val="00A67D88"/>
    <w:rsid w:val="00A97B6F"/>
    <w:rsid w:val="00AA3B50"/>
    <w:rsid w:val="00AB3674"/>
    <w:rsid w:val="00AB76C3"/>
    <w:rsid w:val="00B10FDA"/>
    <w:rsid w:val="00B3660A"/>
    <w:rsid w:val="00B408CF"/>
    <w:rsid w:val="00B54614"/>
    <w:rsid w:val="00BA1AAE"/>
    <w:rsid w:val="00BA4F5F"/>
    <w:rsid w:val="00BA7C07"/>
    <w:rsid w:val="00BB0DE1"/>
    <w:rsid w:val="00BB45A0"/>
    <w:rsid w:val="00BC753C"/>
    <w:rsid w:val="00BF17CC"/>
    <w:rsid w:val="00C128E5"/>
    <w:rsid w:val="00C3139E"/>
    <w:rsid w:val="00C3663D"/>
    <w:rsid w:val="00C40FEC"/>
    <w:rsid w:val="00C475AC"/>
    <w:rsid w:val="00C80653"/>
    <w:rsid w:val="00C83583"/>
    <w:rsid w:val="00CA2A5F"/>
    <w:rsid w:val="00CC3E1C"/>
    <w:rsid w:val="00CC6290"/>
    <w:rsid w:val="00CD36A0"/>
    <w:rsid w:val="00CD5F53"/>
    <w:rsid w:val="00CF01C9"/>
    <w:rsid w:val="00CF1E70"/>
    <w:rsid w:val="00D047F4"/>
    <w:rsid w:val="00D20C02"/>
    <w:rsid w:val="00D454EA"/>
    <w:rsid w:val="00D56DE4"/>
    <w:rsid w:val="00D57D63"/>
    <w:rsid w:val="00D668FD"/>
    <w:rsid w:val="00D74465"/>
    <w:rsid w:val="00D74CF0"/>
    <w:rsid w:val="00D77827"/>
    <w:rsid w:val="00D927F4"/>
    <w:rsid w:val="00D94D86"/>
    <w:rsid w:val="00D94E4C"/>
    <w:rsid w:val="00DA02DE"/>
    <w:rsid w:val="00DD6456"/>
    <w:rsid w:val="00E01ABF"/>
    <w:rsid w:val="00E0210D"/>
    <w:rsid w:val="00E0351A"/>
    <w:rsid w:val="00E207A4"/>
    <w:rsid w:val="00E23D63"/>
    <w:rsid w:val="00E52ED9"/>
    <w:rsid w:val="00E540A9"/>
    <w:rsid w:val="00EB1B97"/>
    <w:rsid w:val="00ED2B4A"/>
    <w:rsid w:val="00ED35E1"/>
    <w:rsid w:val="00EE08D2"/>
    <w:rsid w:val="00EE11AA"/>
    <w:rsid w:val="00EE3680"/>
    <w:rsid w:val="00EF4CE9"/>
    <w:rsid w:val="00EF6054"/>
    <w:rsid w:val="00F06348"/>
    <w:rsid w:val="00F14111"/>
    <w:rsid w:val="00F20305"/>
    <w:rsid w:val="00F2403F"/>
    <w:rsid w:val="00F52341"/>
    <w:rsid w:val="00FA4787"/>
    <w:rsid w:val="00FB56F2"/>
    <w:rsid w:val="00FC7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F8A228-3D43-4AE2-B628-56F5E200A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head">
    <w:name w:val="Ref head"/>
    <w:basedOn w:val="Normal"/>
    <w:rsid w:val="00D668FD"/>
    <w:pPr>
      <w:keepNext/>
      <w:spacing w:before="120" w:after="120" w:line="240" w:lineRule="auto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tha M.C.</dc:creator>
  <cp:keywords/>
  <dc:description/>
  <cp:lastModifiedBy>Sujatha M.C.</cp:lastModifiedBy>
  <cp:revision>1</cp:revision>
  <dcterms:created xsi:type="dcterms:W3CDTF">2023-05-26T06:48:00Z</dcterms:created>
  <dcterms:modified xsi:type="dcterms:W3CDTF">2023-05-26T07:10:00Z</dcterms:modified>
</cp:coreProperties>
</file>